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236B4" w14:textId="77777777" w:rsid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8"/>
          <w:szCs w:val="28"/>
        </w:rPr>
      </w:pPr>
      <w:r w:rsidRPr="00925E1C">
        <w:rPr>
          <w:rFonts w:eastAsia="Times New Roman" w:cstheme="minorHAnsi"/>
          <w:sz w:val="28"/>
          <w:szCs w:val="28"/>
        </w:rPr>
        <w:t xml:space="preserve">Statistical comparisons </w:t>
      </w:r>
      <w:r w:rsidR="00A54EF0">
        <w:rPr>
          <w:rFonts w:eastAsia="Times New Roman" w:cstheme="minorHAnsi"/>
          <w:sz w:val="28"/>
          <w:szCs w:val="28"/>
        </w:rPr>
        <w:t xml:space="preserve">for E-cadherin levels </w:t>
      </w:r>
      <w:r w:rsidRPr="00925E1C">
        <w:rPr>
          <w:rFonts w:eastAsia="Times New Roman" w:cstheme="minorHAnsi"/>
          <w:sz w:val="28"/>
          <w:szCs w:val="28"/>
        </w:rPr>
        <w:t xml:space="preserve">between </w:t>
      </w:r>
      <w:r>
        <w:rPr>
          <w:rFonts w:eastAsia="Times New Roman" w:cstheme="minorHAnsi"/>
          <w:sz w:val="28"/>
          <w:szCs w:val="28"/>
        </w:rPr>
        <w:t>Ctrl MO and Ecad MO at boundary Figure 4</w:t>
      </w:r>
    </w:p>
    <w:p w14:paraId="023957C2" w14:textId="77777777" w:rsid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CE86213" w14:textId="77777777" w:rsidR="00EA36CA" w:rsidRPr="00AF2FC1" w:rsidRDefault="00EA36CA" w:rsidP="00EA36CA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sz w:val="24"/>
          <w:szCs w:val="28"/>
        </w:rPr>
      </w:pPr>
      <w:r w:rsidRPr="00AF2FC1">
        <w:rPr>
          <w:rFonts w:eastAsia="Times New Roman" w:cstheme="minorHAnsi"/>
          <w:b/>
          <w:sz w:val="24"/>
          <w:szCs w:val="28"/>
        </w:rPr>
        <w:t>Color code:</w:t>
      </w:r>
    </w:p>
    <w:p w14:paraId="4C4FB35C" w14:textId="77777777" w:rsidR="000C61C0" w:rsidRPr="00AF2FC1" w:rsidRDefault="000C61C0" w:rsidP="000C61C0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Cs w:val="28"/>
        </w:rPr>
      </w:pPr>
      <w:r>
        <w:rPr>
          <w:rFonts w:eastAsia="Times New Roman" w:cstheme="minorHAnsi"/>
          <w:szCs w:val="28"/>
          <w:highlight w:val="darkGray"/>
        </w:rPr>
        <w:t>Comparisons showing high statisitcal s</w:t>
      </w:r>
      <w:r w:rsidRPr="00AF2FC1">
        <w:rPr>
          <w:rFonts w:eastAsia="Times New Roman" w:cstheme="minorHAnsi"/>
          <w:szCs w:val="28"/>
          <w:highlight w:val="darkGray"/>
        </w:rPr>
        <w:t>ignifica</w:t>
      </w:r>
      <w:r w:rsidRPr="00B80721">
        <w:rPr>
          <w:rFonts w:eastAsia="Times New Roman" w:cstheme="minorHAnsi"/>
          <w:szCs w:val="28"/>
          <w:highlight w:val="yellow"/>
        </w:rPr>
        <w:t>nce</w:t>
      </w:r>
    </w:p>
    <w:p w14:paraId="28A0BD98" w14:textId="77777777" w:rsidR="000C61C0" w:rsidRPr="00AF2FC1" w:rsidRDefault="000C61C0" w:rsidP="000C61C0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Cs w:val="28"/>
        </w:rPr>
      </w:pPr>
      <w:r w:rsidRPr="00D36644">
        <w:rPr>
          <w:rFonts w:eastAsia="Times New Roman" w:cstheme="minorHAnsi"/>
          <w:szCs w:val="28"/>
          <w:highlight w:val="cyan"/>
        </w:rPr>
        <w:t>Comparisons showing weak statistical significance (p &lt; 0.08), possibly arising due to large variations, may be biologically relevant</w:t>
      </w:r>
      <w:r>
        <w:rPr>
          <w:rFonts w:eastAsia="Times New Roman" w:cstheme="minorHAnsi"/>
          <w:szCs w:val="28"/>
        </w:rPr>
        <w:t xml:space="preserve"> </w:t>
      </w:r>
    </w:p>
    <w:p w14:paraId="013FC2E2" w14:textId="6D9D72F3" w:rsidR="00F62A11" w:rsidRPr="00AF2FC1" w:rsidRDefault="00F62A11" w:rsidP="00F62A11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Cs w:val="28"/>
        </w:rPr>
      </w:pPr>
    </w:p>
    <w:p w14:paraId="107CEBB5" w14:textId="77777777" w:rsidR="00EA36CA" w:rsidRPr="004638ED" w:rsidRDefault="00EA36CA" w:rsidP="004638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36B3D05" w14:textId="77777777" w:rsidR="004638ED" w:rsidRDefault="004638ED" w:rsidP="004638ED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410C07B" w14:textId="77777777" w:rsid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  <w:highlight w:val="yellow"/>
        </w:rPr>
      </w:pPr>
    </w:p>
    <w:p w14:paraId="71B51C73" w14:textId="77777777" w:rsidR="004638ED" w:rsidRPr="00925E1C" w:rsidRDefault="004638ED" w:rsidP="004638ED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1 as shown in Figure 4 B</w:t>
      </w:r>
    </w:p>
    <w:p w14:paraId="4C116BF3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3673300" w14:textId="77777777" w:rsidR="004638ED" w:rsidRPr="004638ED" w:rsidRDefault="004638ED" w:rsidP="004638ED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Passed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= 0.050)</w:t>
      </w:r>
      <w:bookmarkStart w:id="0" w:name="_GoBack"/>
      <w:bookmarkEnd w:id="0"/>
    </w:p>
    <w:p w14:paraId="391C6C27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26DF641" w14:textId="77777777" w:rsidR="004638ED" w:rsidRPr="004638ED" w:rsidRDefault="004638ED" w:rsidP="004638ED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Equal Variance Test (Brown-Forsythe):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1F8CC62D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69B666A" w14:textId="77777777" w:rsidR="004638ED" w:rsidRPr="004638ED" w:rsidRDefault="004638ED" w:rsidP="004638ED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2B4E7F2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17.29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23.327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47.24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132F712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Ctrl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98.033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87.316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06.871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B3D444F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Ctrl MO N-N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62.72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38.358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65.59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8724B36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6.71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1.709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1.34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3BC3F84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12.076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85.87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68.145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7DD902E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58.635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50.385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05.809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9F11DC3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20F8EA4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H = 91.990 with 5 degrees of freedom.  (P = &lt;0.001)</w:t>
      </w:r>
    </w:p>
    <w:p w14:paraId="39E00A63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2FB4584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5CA6B2B7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223078D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14E5635F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F22015D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69B3311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5B02C454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432AA5A" w14:textId="77777777" w:rsidR="004638ED" w:rsidRPr="004638ED" w:rsidRDefault="004638ED" w:rsidP="004638ED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6BDFE62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4.920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739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1D4DE93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8.017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556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E6B99AD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0.676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452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8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0F34775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.50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68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0092388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N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726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73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9A4CB96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95.194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933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222EF4A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8.292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655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142D3C1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.951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09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4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BC28634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77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35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0A352BA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8.420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993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4A9A19A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1.517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644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AA990B3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4.176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16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57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620F154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4.244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339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13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8D6F63C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.341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37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9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9B14A04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6.903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95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6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1715CC9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50162FD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13F40D4" w14:textId="77777777" w:rsid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Note: The multiple comparisons on ranks do not include an adjustment for ties.</w:t>
      </w:r>
    </w:p>
    <w:p w14:paraId="12A6D258" w14:textId="77777777" w:rsidR="004638ED" w:rsidRDefault="004638E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24E03ED4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49D72215" w14:textId="77777777" w:rsidR="004638ED" w:rsidRDefault="004638ED" w:rsidP="004638ED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D435C04" w14:textId="77777777" w:rsidR="004638ED" w:rsidRDefault="004638ED" w:rsidP="004638ED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C2DDDDD" w14:textId="77777777" w:rsidR="004638ED" w:rsidRPr="00925E1C" w:rsidRDefault="004638ED" w:rsidP="004638ED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3 as shown in Figure 4 B</w:t>
      </w:r>
    </w:p>
    <w:p w14:paraId="06A57461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46E61EA" w14:textId="77777777" w:rsidR="004638ED" w:rsidRPr="004638ED" w:rsidRDefault="004638ED" w:rsidP="004638ED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69AF1C15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DD535CE" w14:textId="77777777" w:rsidR="004638ED" w:rsidRPr="004638ED" w:rsidRDefault="004638ED" w:rsidP="004638ED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77E1A6A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10.03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05.653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82.525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BC85B01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Ctrl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23.599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04.79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90.711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0581101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Ctrl MO N-N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99.045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35.623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71.601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D910C76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96.801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3.627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33.649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097CE14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26.629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50.09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05.75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AC9AC7C" w14:textId="77777777" w:rsidR="004638ED" w:rsidRPr="004638ED" w:rsidRDefault="004638ED" w:rsidP="004638E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43.609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61.749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34.391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5EAD501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CFA7DE5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H = 98.866 with 5 degrees of freedom.  (P = &lt;0.001)</w:t>
      </w:r>
    </w:p>
    <w:p w14:paraId="30BCC808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52AEE6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600C9F25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F42365E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0A2C8B85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9F118D9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1532B20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4EAA52DA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394212" w14:textId="77777777" w:rsidR="004638ED" w:rsidRPr="004638ED" w:rsidRDefault="004638ED" w:rsidP="004638ED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4638E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AA89450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4.994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744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04EB0EE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9.367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670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5E67B91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2.004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543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6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61F531A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208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92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AC3D5B9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N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65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1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5EB0CC5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3.340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44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555D75A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7.713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298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9338637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0.350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2.96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46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8B0C2C0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55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06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02C0044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90.786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153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312F33D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5.159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919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90A5064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.795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39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50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BBACF04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2.990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262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17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638E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8A49942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.364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38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91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D98336C" w14:textId="77777777" w:rsidR="004638ED" w:rsidRPr="004638ED" w:rsidRDefault="004638ED" w:rsidP="004638ED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.627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59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45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2F983C9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9418FC8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335DCB9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638ED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246182CB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BE37A91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0E1D7D4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321C0FA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0F4EC18" w14:textId="77777777" w:rsidR="00E03F95" w:rsidRDefault="00E03F9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2F12342E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8688BEB" w14:textId="77777777" w:rsidR="00E03F95" w:rsidRDefault="00E03F95" w:rsidP="00E03F95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DCCB3F4" w14:textId="77777777" w:rsidR="00E03F95" w:rsidRDefault="00E03F95" w:rsidP="00E03F95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1205B9B" w14:textId="77777777" w:rsidR="00E03F95" w:rsidRPr="00925E1C" w:rsidRDefault="00E03F95" w:rsidP="00E03F9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5 as shown in Figure 4 B</w:t>
      </w:r>
    </w:p>
    <w:p w14:paraId="5166F31E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89AD5F" w14:textId="77777777" w:rsidR="00E03F95" w:rsidRPr="00E03F95" w:rsidRDefault="00E03F95" w:rsidP="00E03F95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Passed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= 0.084)</w:t>
      </w:r>
    </w:p>
    <w:p w14:paraId="3DCD1B42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9B95A9" w14:textId="77777777" w:rsidR="00E03F95" w:rsidRPr="00E03F95" w:rsidRDefault="00E03F95" w:rsidP="00E03F95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Equal Variance Test (Brown-Forsythe):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6BC93056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0503913" w14:textId="77777777" w:rsidR="00E03F95" w:rsidRPr="00E03F95" w:rsidRDefault="00E03F95" w:rsidP="00E03F95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0AA4739" w14:textId="77777777" w:rsidR="00E03F95" w:rsidRPr="00E03F95" w:rsidRDefault="00E03F95" w:rsidP="00E03F95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17.582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27.478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62.342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F7B2DD2" w14:textId="77777777" w:rsidR="00E03F95" w:rsidRPr="00E03F95" w:rsidRDefault="00E03F95" w:rsidP="00E03F95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Ctrl MO N-C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78.503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73.11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85.054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399C282" w14:textId="77777777" w:rsidR="00E03F95" w:rsidRPr="00E03F95" w:rsidRDefault="00E03F95" w:rsidP="00E03F95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Ctrl MO N-N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09.562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26.02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29.699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CC7BA50" w14:textId="77777777" w:rsidR="00E03F95" w:rsidRPr="00E03F95" w:rsidRDefault="00E03F95" w:rsidP="00E03F95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61.294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2.535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64.526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54354AB" w14:textId="77777777" w:rsidR="00E03F95" w:rsidRPr="00E03F95" w:rsidRDefault="00E03F95" w:rsidP="00E03F95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29.546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7.38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75.891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3141A82" w14:textId="77777777" w:rsidR="00E03F95" w:rsidRPr="00E03F95" w:rsidRDefault="00E03F95" w:rsidP="00E03F95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42.848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51.071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23.067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549C6C5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A5B295D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H = 104.314 with 5 degrees of freedom.  (P = &lt;0.001)</w:t>
      </w:r>
    </w:p>
    <w:p w14:paraId="264EBEA9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5F5261F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18C44D1A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CEB01E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3D47484A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2AD0D1B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3DCB6EC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75626E26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C288FBB" w14:textId="77777777" w:rsidR="00E03F95" w:rsidRPr="00E03F95" w:rsidRDefault="00E03F95" w:rsidP="00E03F95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E03F9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1B1ED061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5.489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575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82CCBBE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1.103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529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990FBD6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3.421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142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25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A1A02FB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N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208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27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2F1208A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N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C-C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364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43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77A214E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4.125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680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35C78A4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9.739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701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D8CF41C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2.057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546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6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37DA96B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844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26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6D94024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97.281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594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77E8FDB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2.895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503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D6171E5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Ctrl MO N-C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vs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Ecad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MO N-N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45.213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2.863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0.063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No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E5B0D8C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2.068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206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20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E03F9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62385E8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.682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59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44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BD4EB26" w14:textId="77777777" w:rsidR="00E03F95" w:rsidRPr="00E03F95" w:rsidRDefault="00E03F95" w:rsidP="00E03F95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.386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769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24DF0CA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31B4302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7E68475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03F95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41746973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9FE3EAA" w14:textId="77777777" w:rsidR="00E03F95" w:rsidRPr="00E03F95" w:rsidRDefault="00E03F95" w:rsidP="00E03F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9B6CA17" w14:textId="77777777" w:rsidR="004638ED" w:rsidRPr="004638ED" w:rsidRDefault="004638ED" w:rsidP="004638E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4738F07" w14:textId="77777777" w:rsidR="00386AEF" w:rsidRDefault="00386AEF">
      <w:r>
        <w:br w:type="page"/>
      </w:r>
    </w:p>
    <w:p w14:paraId="3042BBA3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0B25299F" w14:textId="77777777" w:rsidR="00386AEF" w:rsidRDefault="00386AEF" w:rsidP="00386AE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BBA5E3A" w14:textId="77777777" w:rsidR="00386AEF" w:rsidRDefault="00386AEF" w:rsidP="00386AE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7BDAA05" w14:textId="77777777" w:rsidR="00386AEF" w:rsidRPr="00925E1C" w:rsidRDefault="00386AEF" w:rsidP="00386AE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7 as shown in Figure 4 B</w:t>
      </w:r>
    </w:p>
    <w:p w14:paraId="32303837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EE96ADF" w14:textId="77777777" w:rsidR="00386AEF" w:rsidRPr="00386AEF" w:rsidRDefault="00386AEF" w:rsidP="00386AE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Passed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= 0.258)</w:t>
      </w:r>
    </w:p>
    <w:p w14:paraId="5BB5E57F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C3215F8" w14:textId="77777777" w:rsidR="00386AEF" w:rsidRPr="00386AEF" w:rsidRDefault="00386AEF" w:rsidP="00386AE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Equal Variance Test (Brown-Forsythe):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5881CD51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6AE90F1" w14:textId="77777777" w:rsidR="00386AEF" w:rsidRPr="00386AEF" w:rsidRDefault="00386AEF" w:rsidP="00386AEF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1FB3255" w14:textId="77777777" w:rsidR="00386AEF" w:rsidRPr="00386AEF" w:rsidRDefault="00386AEF" w:rsidP="00386AE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38.45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82.953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00.675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CC6DD57" w14:textId="77777777" w:rsidR="00386AEF" w:rsidRPr="00386AEF" w:rsidRDefault="00386AEF" w:rsidP="00386AE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Ctrl MO N-C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19.106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91.728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07.019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4263331" w14:textId="77777777" w:rsidR="00386AEF" w:rsidRPr="00386AEF" w:rsidRDefault="00386AEF" w:rsidP="00386AE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Ctrl MO N-N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34.485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47.447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83.301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8869772" w14:textId="77777777" w:rsidR="00386AEF" w:rsidRPr="00386AEF" w:rsidRDefault="00386AEF" w:rsidP="00386AE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50.241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56.078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72.004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E6CD68A" w14:textId="77777777" w:rsidR="00386AEF" w:rsidRPr="00386AEF" w:rsidRDefault="00386AEF" w:rsidP="00386AE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90.145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29.85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76.305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06F5C13" w14:textId="77777777" w:rsidR="00386AEF" w:rsidRPr="00386AEF" w:rsidRDefault="00386AEF" w:rsidP="00386AE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36.956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70.847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59.482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B2C2D21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8CC17DD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H = 116.393 with 5 degrees of freedom.  (P = &lt;0.001)</w:t>
      </w:r>
    </w:p>
    <w:p w14:paraId="28BC6110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DE46C3E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1F1960AA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B9E20F1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6C628674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CD063B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674C319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086D82BB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C3D01F1" w14:textId="77777777" w:rsidR="00386AEF" w:rsidRPr="00386AEF" w:rsidRDefault="00386AEF" w:rsidP="00386AEF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386AE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B807BB9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5.946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227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B176E1C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7.650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975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CE7CC11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7.696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982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38C5BE1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N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.727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137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AAD86F4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N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C-C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925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41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E1F0BAB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1.02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.189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80F6E78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2.725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952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30DD926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2.77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276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5503B7B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802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84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206ABC3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98.219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657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4F82CA9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9.923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279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FD61A8B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9.969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165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23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3C54DD1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8.250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2.970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45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386AE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3472690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.955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34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B9F41C5" w14:textId="77777777" w:rsidR="00386AEF" w:rsidRPr="00386AEF" w:rsidRDefault="00386AEF" w:rsidP="00386AEF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.295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53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01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7AB0C24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7FD985E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6CB3F71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86AEF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2E4D9E1B" w14:textId="77777777" w:rsidR="00C14CBD" w:rsidRDefault="00C14CB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72B7334B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937BB01" w14:textId="77777777" w:rsidR="00C14CBD" w:rsidRDefault="00C14CBD" w:rsidP="00C14CBD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A0E11D1" w14:textId="77777777" w:rsidR="00C14CBD" w:rsidRDefault="00C14CBD" w:rsidP="00C14CBD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8CE73E4" w14:textId="77777777" w:rsidR="00C14CBD" w:rsidRPr="00925E1C" w:rsidRDefault="00C14CBD" w:rsidP="00C14CBD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9 as shown in Figure 4 B</w:t>
      </w:r>
    </w:p>
    <w:p w14:paraId="6340BA0F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52EAF2F" w14:textId="77777777" w:rsidR="00C14CBD" w:rsidRPr="00C14CBD" w:rsidRDefault="00C14CBD" w:rsidP="00C14CBD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2B0380D5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0722E4A" w14:textId="77777777" w:rsidR="00C14CBD" w:rsidRPr="00C14CBD" w:rsidRDefault="00C14CBD" w:rsidP="00C14CBD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766AE96" w14:textId="77777777" w:rsidR="00C14CBD" w:rsidRPr="00C14CBD" w:rsidRDefault="00C14CBD" w:rsidP="00C14CB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79.19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19.413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12.72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944AB4D" w14:textId="77777777" w:rsidR="00C14CBD" w:rsidRPr="00C14CBD" w:rsidRDefault="00C14CBD" w:rsidP="00C14CB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Ctrl MO N-C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92.028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01.555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99.672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A6C77BA" w14:textId="77777777" w:rsidR="00C14CBD" w:rsidRPr="00C14CBD" w:rsidRDefault="00C14CBD" w:rsidP="00C14CB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Ctrl MO N-N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58.189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66.497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64.694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E39CA60" w14:textId="77777777" w:rsidR="00C14CBD" w:rsidRPr="00C14CBD" w:rsidRDefault="00C14CBD" w:rsidP="00C14CB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20.711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3.077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47.509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A159A5F" w14:textId="77777777" w:rsidR="00C14CBD" w:rsidRPr="00C14CBD" w:rsidRDefault="00C14CBD" w:rsidP="00C14CB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87.892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01.333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63.647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9CFEBA7" w14:textId="77777777" w:rsidR="00C14CBD" w:rsidRPr="00C14CBD" w:rsidRDefault="00C14CBD" w:rsidP="00C14CBD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29.645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33.387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52.692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89047E6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223216A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H = 109.504 with 5 degrees of freedom.  (P = &lt;0.001)</w:t>
      </w:r>
    </w:p>
    <w:p w14:paraId="78C5B7B2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4251FD9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2F43AF29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2A37DE0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6520ED3D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B3A2875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12EEE8A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4081FC66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BCADD8" w14:textId="77777777" w:rsidR="00C14CBD" w:rsidRPr="00C14CBD" w:rsidRDefault="00C14CBD" w:rsidP="00C14CBD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C14CB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2661AAD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1.997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.261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21A2534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3.127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986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0122B3D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6.354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520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411737C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.729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24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C886251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N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98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621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730AA72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1.099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925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107BC45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2.229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605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0CE696D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N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N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5.457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850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2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9AF4394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N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-C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.832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465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3C05B75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8.268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983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5817769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-C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-C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9.398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484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C14CBD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2CEE42B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-C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.625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699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04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614041C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Ecad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MO N-N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vs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Ecad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MO C-C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45.643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2.810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0.074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No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8EE92BF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N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.773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127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380646E" w14:textId="77777777" w:rsidR="00C14CBD" w:rsidRPr="00C14CBD" w:rsidRDefault="00C14CBD" w:rsidP="00C14CBD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-C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.870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95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43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F99AEE5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5D7665A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37E5866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14CBD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41120264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AF29F27" w14:textId="77777777" w:rsidR="00C14CBD" w:rsidRPr="00C14CBD" w:rsidRDefault="00C14CBD" w:rsidP="00C14CB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D0796D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0CF37EA" w14:textId="77777777" w:rsidR="00386AEF" w:rsidRPr="00386AEF" w:rsidRDefault="00386AEF" w:rsidP="00386A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8A10CCF" w14:textId="77777777" w:rsidR="004E39FA" w:rsidRDefault="004E39FA">
      <w:r>
        <w:br w:type="page"/>
      </w:r>
    </w:p>
    <w:p w14:paraId="35754455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ECB3044" w14:textId="77777777" w:rsidR="004E39FA" w:rsidRDefault="004E39FA" w:rsidP="004E39FA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407942C" w14:textId="77777777" w:rsidR="004E39FA" w:rsidRDefault="004E39FA" w:rsidP="004E39FA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1CC0C04" w14:textId="77777777" w:rsidR="004E39FA" w:rsidRPr="00925E1C" w:rsidRDefault="004E39FA" w:rsidP="004E39FA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</w:t>
      </w:r>
      <w:r w:rsidR="002E0F8F" w:rsidRPr="00E43E1F">
        <w:rPr>
          <w:rFonts w:eastAsia="Times New Roman" w:cstheme="minorHAnsi"/>
          <w:b/>
          <w:bCs/>
          <w:sz w:val="20"/>
          <w:highlight w:val="lightGray"/>
        </w:rPr>
        <w:t>1</w:t>
      </w:r>
      <w:r w:rsidRPr="00E43E1F">
        <w:rPr>
          <w:rFonts w:eastAsia="Times New Roman" w:cstheme="minorHAnsi"/>
          <w:b/>
          <w:bCs/>
          <w:sz w:val="20"/>
          <w:highlight w:val="lightGray"/>
        </w:rPr>
        <w:t xml:space="preserve"> as shown in Figure 4 C</w:t>
      </w:r>
    </w:p>
    <w:p w14:paraId="7BF5B97C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D9C78E" w14:textId="77777777" w:rsidR="004E39FA" w:rsidRPr="004E39FA" w:rsidRDefault="004E39FA" w:rsidP="004E39FA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69C94FA6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B0194EE" w14:textId="77777777" w:rsidR="004E39FA" w:rsidRPr="004E39FA" w:rsidRDefault="004E39FA" w:rsidP="004E39FA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6BB5171" w14:textId="77777777" w:rsidR="004E39FA" w:rsidRPr="004E39FA" w:rsidRDefault="004E39FA" w:rsidP="004E39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80.977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50.368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68.266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B3033F1" w14:textId="77777777" w:rsidR="004E39FA" w:rsidRPr="004E39FA" w:rsidRDefault="004E39FA" w:rsidP="004E39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73.10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02.739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98.379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34580DE" w14:textId="77777777" w:rsidR="004E39FA" w:rsidRPr="004E39FA" w:rsidRDefault="004E39FA" w:rsidP="004E39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67.78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33.939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82.437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C6D6FBB" w14:textId="77777777" w:rsidR="004E39FA" w:rsidRPr="004E39FA" w:rsidRDefault="004E39FA" w:rsidP="004E39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1.192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03.487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57.10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D6443C8" w14:textId="77777777" w:rsidR="004E39FA" w:rsidRPr="004E39FA" w:rsidRDefault="004E39FA" w:rsidP="004E39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20.682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20.794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21.06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A892A65" w14:textId="77777777" w:rsidR="004E39FA" w:rsidRPr="004E39FA" w:rsidRDefault="004E39FA" w:rsidP="004E39FA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09.887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44.032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77.351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B2C3D43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B36DB47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H = 64.564 with 5 degrees of freedom.  (P = &lt;0.001)</w:t>
      </w:r>
    </w:p>
    <w:p w14:paraId="42870584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EB60CF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70EDC674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CE34780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663AE0F9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BD5AAD0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F06DF27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55ABC318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684716" w14:textId="77777777" w:rsidR="004E39FA" w:rsidRPr="004E39FA" w:rsidRDefault="004E39FA" w:rsidP="004E39FA">
      <w:pPr>
        <w:tabs>
          <w:tab w:val="center" w:pos="3400"/>
          <w:tab w:val="center" w:pos="4600"/>
          <w:tab w:val="center" w:pos="5450"/>
          <w:tab w:val="center" w:pos="6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4E39FA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07BE8E3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7.132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071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CA23AC2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4.045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998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6B50CB3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.959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294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27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AB52244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591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0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1F0727B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66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0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064A230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4.667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581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FAEEC8B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1.579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436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4B579EC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4.494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52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75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1131C04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125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86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52691A8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1.542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980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1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3AEA974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8.454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100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4E39FA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EA7B5AA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.369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8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59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2F0EB3C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0.17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72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F7D4AA3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.085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921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21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4A55A5C" w14:textId="77777777" w:rsidR="004E39FA" w:rsidRPr="004E39FA" w:rsidRDefault="004E39FA" w:rsidP="004E39FA">
      <w:pPr>
        <w:tabs>
          <w:tab w:val="decimal" w:pos="3400"/>
          <w:tab w:val="decimal" w:pos="4500"/>
          <w:tab w:val="decimal" w:pos="5400"/>
          <w:tab w:val="decimal" w:pos="71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088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13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6883ABC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3422ACB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C70882F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E39FA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64255621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7660EC7" w14:textId="77777777" w:rsidR="004E39FA" w:rsidRPr="004E39FA" w:rsidRDefault="004E39FA" w:rsidP="004E39FA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519326" w14:textId="77777777" w:rsidR="002E0F8F" w:rsidRDefault="002E0F8F">
      <w:r>
        <w:br w:type="page"/>
      </w:r>
    </w:p>
    <w:p w14:paraId="6187151C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641BA33" w14:textId="77777777" w:rsid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29106FF" w14:textId="77777777" w:rsid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0C667FC" w14:textId="77777777" w:rsidR="002E0F8F" w:rsidRPr="00925E1C" w:rsidRDefault="002E0F8F" w:rsidP="002E0F8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3 as shown in Figure 4 C</w:t>
      </w:r>
    </w:p>
    <w:p w14:paraId="1690186C" w14:textId="77777777" w:rsidR="002E0F8F" w:rsidRPr="002E0F8F" w:rsidRDefault="002E0F8F" w:rsidP="002E0F8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105B3F6" w14:textId="77777777" w:rsidR="002E0F8F" w:rsidRPr="002E0F8F" w:rsidRDefault="002E0F8F" w:rsidP="002E0F8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42D5BE35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EEC8EE" w14:textId="77777777" w:rsidR="002E0F8F" w:rsidRPr="002E0F8F" w:rsidRDefault="002E0F8F" w:rsidP="002E0F8F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F9F057E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06.85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06.59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89.56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2A25AA2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33.5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64.61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64.98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97BEAF9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46.39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76.22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94.70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1F1F811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58.28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61.81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61.19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AC6AB6B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37.71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9.98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61.78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2AB22D4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80.14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35.84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70.24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A63FBB3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BBF651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H = 53.112 with 5 degrees of freedom.  (P = &lt;0.001)</w:t>
      </w:r>
    </w:p>
    <w:p w14:paraId="6DE557AA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2611796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31D28EAA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5B7D9EF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29309F49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95B77EE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14B914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170D2962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EF94467" w14:textId="77777777" w:rsidR="002E0F8F" w:rsidRPr="002E0F8F" w:rsidRDefault="002E0F8F" w:rsidP="002E0F8F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BC21F46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5.375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632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136A403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4.465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69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83EC9FF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2.324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095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30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BD843B6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41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6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2AA4B33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3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19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A13B233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5.137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950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0A84418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4.227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232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248FFF9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.08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61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3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590B039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17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6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AC56075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5.958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61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4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1125BF9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5.048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930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85F0F7D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.90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18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3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1E1F273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.05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31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41EE205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14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6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FD1B527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.91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5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B1F831E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2F5E9BE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F1501AE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33EE3A04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348212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A6EC57A" w14:textId="77777777" w:rsidR="002E0F8F" w:rsidRDefault="002E0F8F">
      <w:r>
        <w:br w:type="page"/>
      </w:r>
    </w:p>
    <w:p w14:paraId="669ACA76" w14:textId="77777777" w:rsidR="002E0F8F" w:rsidRPr="002E0F8F" w:rsidRDefault="002E0F8F" w:rsidP="002E0F8F">
      <w:pPr>
        <w:rPr>
          <w:rFonts w:ascii="Arial" w:hAnsi="Arial" w:cs="Arial"/>
          <w:sz w:val="24"/>
          <w:szCs w:val="24"/>
          <w:lang w:val="en-US"/>
        </w:rPr>
      </w:pPr>
      <w:r>
        <w:lastRenderedPageBreak/>
        <w:t xml:space="preserve"> </w:t>
      </w:r>
    </w:p>
    <w:p w14:paraId="5B55F558" w14:textId="77777777" w:rsid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BB22111" w14:textId="77777777" w:rsid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BAB3276" w14:textId="77777777" w:rsidR="002E0F8F" w:rsidRPr="00925E1C" w:rsidRDefault="002E0F8F" w:rsidP="002E0F8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5 as shown in Figure 4 C</w:t>
      </w:r>
    </w:p>
    <w:p w14:paraId="01BBB5EF" w14:textId="77777777" w:rsidR="002E0F8F" w:rsidRPr="002E0F8F" w:rsidRDefault="002E0F8F" w:rsidP="002E0F8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93F35DE" w14:textId="77777777" w:rsidR="002E0F8F" w:rsidRPr="002E0F8F" w:rsidRDefault="002E0F8F" w:rsidP="002E0F8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2902474A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775B0DB" w14:textId="77777777" w:rsidR="002E0F8F" w:rsidRPr="002E0F8F" w:rsidRDefault="002E0F8F" w:rsidP="002E0F8F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90EACA1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95.16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78.70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59.02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3018BFC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14.67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98.61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15.42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D6400D1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22.53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38.57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72.17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080033A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66.44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4.59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84.06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A08B5D7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65.08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5.73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00.15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B34D6EB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26.52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0.07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23.86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525B8BB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32CC317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H = 41.605 with 5 degrees of freedom.  (P = &lt;0.001)</w:t>
      </w:r>
    </w:p>
    <w:p w14:paraId="07450514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DE07AD2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27D4D116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A660A24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279FD60E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E39BCC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BDCAA3D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0B7BCACB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71F7F20" w14:textId="77777777" w:rsidR="002E0F8F" w:rsidRPr="002E0F8F" w:rsidRDefault="002E0F8F" w:rsidP="002E0F8F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E5CBCFF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6.06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972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6CB82B0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1.082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736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861841D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3.42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538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0160EC6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39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0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9418B4A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7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87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28942B1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4.985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335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1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6D04B9A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0.005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10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2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FF141D8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2.34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304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14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577A85A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31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3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A8256F7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1.667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34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1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54F2C82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6.686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100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2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96B247C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9.025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405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10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E6377CC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64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7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8F7A347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66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4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F3FB04A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.98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8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95AC407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A1EFC69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1C62702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49D3298E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EDFE68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945C31B" w14:textId="77777777" w:rsidR="002E0F8F" w:rsidRDefault="002E0F8F">
      <w:r>
        <w:br w:type="page"/>
      </w:r>
    </w:p>
    <w:p w14:paraId="045ACF29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AC9FE2F" w14:textId="77777777" w:rsid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22923F2" w14:textId="77777777" w:rsid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1F54D0B6" w14:textId="77777777" w:rsidR="002E0F8F" w:rsidRPr="00925E1C" w:rsidRDefault="002E0F8F" w:rsidP="002E0F8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7 as shown in Figure 4 C</w:t>
      </w:r>
    </w:p>
    <w:p w14:paraId="13D788C6" w14:textId="77777777" w:rsidR="002E0F8F" w:rsidRPr="002E0F8F" w:rsidRDefault="002E0F8F" w:rsidP="002E0F8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EA6BF50" w14:textId="77777777" w:rsidR="002E0F8F" w:rsidRPr="002E0F8F" w:rsidRDefault="002E0F8F" w:rsidP="002E0F8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6E06406B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E23958" w14:textId="77777777" w:rsidR="002E0F8F" w:rsidRPr="002E0F8F" w:rsidRDefault="002E0F8F" w:rsidP="002E0F8F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1BE8AD0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91.13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73.05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36.20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5DFF6A1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20.52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53.03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69.39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C052BC7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76.86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11.72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66.86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D6D6613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94.62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0.22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9.56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8F1E6A8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9.76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91.72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90.86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32A8956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95.17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7.03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88.02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1E35499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9315FCD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H = 39.856 with 5 degrees of freedom.  (P = &lt;0.001)</w:t>
      </w:r>
    </w:p>
    <w:p w14:paraId="26351CBB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E9C02EE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22294BDD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5502A3D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0F712E8B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4134FCF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3E96C59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5CEE7C5B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2589CC" w14:textId="77777777" w:rsidR="002E0F8F" w:rsidRPr="002E0F8F" w:rsidRDefault="002E0F8F" w:rsidP="002E0F8F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F242FAC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0.56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42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A45CE25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0.22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55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6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3025A9A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8.77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05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C5A94C5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.85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1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A0A26B4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64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4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27B98C4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7.917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846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2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AA054B8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7.58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077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3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3DEF58E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6.13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152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24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B7F29D8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1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87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8751477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6.706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51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6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E9F00A2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Ctrl MO </w:t>
      </w:r>
      <w:r w:rsidR="00945561"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NO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vs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Ecad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MO </w:t>
      </w:r>
      <w:r w:rsidR="00945561"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PO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46.373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2.812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0.074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4E813CE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4.92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72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64C8E38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.78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54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1F8BFA8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.45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8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EDD442F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.33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9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98D82BC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4DD40F6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711EEF7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66094C26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BB4684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8D0154" w14:textId="77777777" w:rsidR="002E0F8F" w:rsidRDefault="002E0F8F">
      <w:r>
        <w:br w:type="page"/>
      </w:r>
    </w:p>
    <w:p w14:paraId="1078E962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099DFD5E" w14:textId="77777777" w:rsid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D0DAB6F" w14:textId="77777777" w:rsid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0768236" w14:textId="77777777" w:rsidR="002E0F8F" w:rsidRPr="00925E1C" w:rsidRDefault="002E0F8F" w:rsidP="002E0F8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9 as shown in Figure 4 C</w:t>
      </w:r>
    </w:p>
    <w:p w14:paraId="3D6E36FF" w14:textId="77777777" w:rsidR="002E0F8F" w:rsidRPr="002E0F8F" w:rsidRDefault="002E0F8F" w:rsidP="002E0F8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40A542" w14:textId="77777777" w:rsidR="002E0F8F" w:rsidRPr="002E0F8F" w:rsidRDefault="002E0F8F" w:rsidP="002E0F8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7310BFE5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9EBC1C" w14:textId="77777777" w:rsidR="002E0F8F" w:rsidRPr="002E0F8F" w:rsidRDefault="002E0F8F" w:rsidP="002E0F8F">
      <w:pPr>
        <w:tabs>
          <w:tab w:val="center" w:pos="1350"/>
          <w:tab w:val="center" w:pos="2100"/>
          <w:tab w:val="center" w:pos="3150"/>
          <w:tab w:val="center" w:pos="4250"/>
          <w:tab w:val="center" w:pos="53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8A36B31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69.36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3.82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68.60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0541BA7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82.60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1.58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70.63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5B5C23D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91.34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09.92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15.67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8E97FA5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4.86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1.19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33.39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0D29C7C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9.44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7.53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50.42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AC9F5B9" w14:textId="77777777" w:rsidR="002E0F8F" w:rsidRPr="002E0F8F" w:rsidRDefault="002E0F8F" w:rsidP="002E0F8F">
      <w:pPr>
        <w:tabs>
          <w:tab w:val="decimal" w:pos="1500"/>
          <w:tab w:val="decimal" w:pos="2200"/>
          <w:tab w:val="decimal" w:pos="3200"/>
          <w:tab w:val="decimal" w:pos="4300"/>
          <w:tab w:val="decimal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9.59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0.71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80.54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0E48849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A4D21D5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H = 39.975 with 5 degrees of freedom.  (P = &lt;0.001)</w:t>
      </w:r>
    </w:p>
    <w:p w14:paraId="7C17F19B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9CCE41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43A172B3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3BA03C3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322F154D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350ED0F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2A33A3B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2AFDC4D9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758362" w14:textId="77777777" w:rsidR="002E0F8F" w:rsidRPr="002E0F8F" w:rsidRDefault="002E0F8F" w:rsidP="002E0F8F">
      <w:pPr>
        <w:tabs>
          <w:tab w:val="center" w:pos="3400"/>
          <w:tab w:val="center" w:pos="4650"/>
          <w:tab w:val="center" w:pos="55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2E0F8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B3E3C8B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6.904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442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DA55039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7.917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09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2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A038F98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7.345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258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17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5A8A1D7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.51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11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155BD66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9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81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14FDB7B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6.008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827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FA3C6F6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7.02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33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13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914BDEF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6.44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810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2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BC74940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61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18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751E468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1.38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189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21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2E0F8F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BB4408D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.40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96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4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D1D21BD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.83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704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1A41233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9.559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96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41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E5AED65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.572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28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151FE60" w14:textId="77777777" w:rsidR="002E0F8F" w:rsidRPr="002E0F8F" w:rsidRDefault="002E0F8F" w:rsidP="002E0F8F">
      <w:pPr>
        <w:tabs>
          <w:tab w:val="decimal" w:pos="3400"/>
          <w:tab w:val="decimal" w:pos="4500"/>
          <w:tab w:val="decimal" w:pos="5500"/>
          <w:tab w:val="decimal" w:pos="7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.987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85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1989C09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6A70C85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197F88C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E0F8F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4E26EF78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6BDBBEA" w14:textId="77777777" w:rsidR="002E0F8F" w:rsidRPr="002E0F8F" w:rsidRDefault="002E0F8F" w:rsidP="002E0F8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DEDA5E" w14:textId="77777777" w:rsidR="004B2D23" w:rsidRDefault="004B2D23">
      <w:r>
        <w:br w:type="page"/>
      </w:r>
    </w:p>
    <w:p w14:paraId="3B6C4A99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4476B290" w14:textId="77777777" w:rsidR="0093496F" w:rsidRDefault="004B2D23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18AD1622" w14:textId="77777777" w:rsid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336C555" w14:textId="77777777" w:rsidR="0093496F" w:rsidRPr="00925E1C" w:rsidRDefault="0093496F" w:rsidP="0093496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1 as shown in Figure 4 E</w:t>
      </w:r>
    </w:p>
    <w:p w14:paraId="273D2373" w14:textId="77777777" w:rsidR="004B2D23" w:rsidRPr="004B2D23" w:rsidRDefault="004B2D23" w:rsidP="0093496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F85B6E2" w14:textId="77777777" w:rsidR="004B2D23" w:rsidRPr="004B2D23" w:rsidRDefault="004B2D23" w:rsidP="004B2D23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77C60092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210E6A4" w14:textId="77777777" w:rsidR="004B2D23" w:rsidRPr="004B2D23" w:rsidRDefault="004B2D23" w:rsidP="004B2D23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D6CCFF5" w14:textId="77777777" w:rsidR="004B2D23" w:rsidRPr="004B2D23" w:rsidRDefault="004B2D23" w:rsidP="004B2D23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1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75.523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15.646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20.216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272D48E" w14:textId="77777777" w:rsidR="004B2D23" w:rsidRPr="004B2D23" w:rsidRDefault="004B2D23" w:rsidP="004B2D23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32.002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61.73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98.734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A51214D" w14:textId="77777777" w:rsidR="004B2D23" w:rsidRPr="004B2D23" w:rsidRDefault="004B2D23" w:rsidP="004B2D23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64.044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72.997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60.765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5777F63" w14:textId="77777777" w:rsidR="004B2D23" w:rsidRPr="004B2D23" w:rsidRDefault="004B2D23" w:rsidP="004B2D23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9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52.541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49.348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60.294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45EA88C" w14:textId="77777777" w:rsidR="004B2D23" w:rsidRPr="004B2D23" w:rsidRDefault="004B2D23" w:rsidP="004B2D23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62.616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15.022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74.912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E74C372" w14:textId="77777777" w:rsidR="004B2D23" w:rsidRPr="004B2D23" w:rsidRDefault="004B2D23" w:rsidP="004B2D23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96.059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65.001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06.692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07ADC48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619743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H = 9.682 with 5 degrees of freedom.  (P = 0.085)</w:t>
      </w:r>
    </w:p>
    <w:p w14:paraId="6EF4CEC3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0ACFE7C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not great enough to exclude the possibility that the difference is due to random sampling variability; there is not a statistically significant difference    (P = 0.085)</w:t>
      </w:r>
    </w:p>
    <w:p w14:paraId="47ABA766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F41D16B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3B0BB5C9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B49B789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12E29A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7D8C13FF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1E8069E" w14:textId="77777777" w:rsidR="004B2D23" w:rsidRPr="004B2D23" w:rsidRDefault="004B2D23" w:rsidP="004B2D23">
      <w:pPr>
        <w:tabs>
          <w:tab w:val="center" w:pos="3800"/>
          <w:tab w:val="center" w:pos="5000"/>
          <w:tab w:val="center" w:pos="58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4B2D2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D527AF2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Ctrl MO </w:t>
      </w:r>
      <w:r w:rsidR="00945561"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PO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vs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Ecad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MO </w:t>
      </w:r>
      <w:r w:rsidR="00945561"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PO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58.045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2.829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0.070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0435B74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.762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94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44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3182AD6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5.62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13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62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1302856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.705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459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F8847DB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.269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422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A396383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4.776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85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56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6AB9952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.493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73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02594AB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351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46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CC5083D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36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88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DD9D4C4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.34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05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8C44BCD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057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04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D9CE730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915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79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75E15FA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.425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47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F7DBCE9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142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42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5C50D1C" w14:textId="77777777" w:rsidR="004B2D23" w:rsidRPr="004B2D23" w:rsidRDefault="004B2D23" w:rsidP="004B2D23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.283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107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394DC8B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DD6D28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9B154E6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B2D23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3312CC54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3359079" w14:textId="77777777" w:rsidR="004B2D23" w:rsidRPr="004B2D23" w:rsidRDefault="004B2D23" w:rsidP="004B2D2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8F4699E" w14:textId="77777777" w:rsidR="0093496F" w:rsidRDefault="0093496F">
      <w:r>
        <w:br w:type="page"/>
      </w:r>
    </w:p>
    <w:p w14:paraId="0384AF63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4492C67" w14:textId="77777777" w:rsid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639312D" w14:textId="77777777" w:rsid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6B20694E" w14:textId="77777777" w:rsidR="0093496F" w:rsidRPr="00925E1C" w:rsidRDefault="0093496F" w:rsidP="0093496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3 as shown in Figure 4 E</w:t>
      </w:r>
    </w:p>
    <w:p w14:paraId="5574CCFF" w14:textId="77777777" w:rsidR="0093496F" w:rsidRPr="0093496F" w:rsidRDefault="0093496F" w:rsidP="0093496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CE92F9F" w14:textId="77777777" w:rsidR="0093496F" w:rsidRPr="0093496F" w:rsidRDefault="0093496F" w:rsidP="0093496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18D4D090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751EA12" w14:textId="77777777" w:rsidR="0093496F" w:rsidRPr="0093496F" w:rsidRDefault="0093496F" w:rsidP="0093496F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C8D927F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1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67.89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92.59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52.81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E3A09CC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74.19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39.725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31.02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396B405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15.11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44.32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74.064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78506A5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00.82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94.565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13.605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55CD830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46.86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19.34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47.06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5DE60A8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05.96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43.14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64.28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F2F0836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A5AF121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H = 9.651 with 5 degrees of freedom.  (P = 0.086)</w:t>
      </w:r>
    </w:p>
    <w:p w14:paraId="0DE18663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FED4022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not great enough to exclude the possibility that the difference is due to random sampling variability; there is not a statistically significant difference    (P = 0.086)</w:t>
      </w:r>
    </w:p>
    <w:p w14:paraId="6BC22CB8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33A7CEB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5D6F067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1D17FA0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19FFA8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2971A467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7BCCB21" w14:textId="77777777" w:rsidR="0093496F" w:rsidRPr="0093496F" w:rsidRDefault="0093496F" w:rsidP="0093496F">
      <w:pPr>
        <w:tabs>
          <w:tab w:val="center" w:pos="3800"/>
          <w:tab w:val="center" w:pos="5000"/>
          <w:tab w:val="center" w:pos="5800"/>
          <w:tab w:val="center" w:pos="6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0C95DF1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0.08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41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2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825E627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.33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7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7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0FB4CE5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6.02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59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3C1C83B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.83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64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C2B4D82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79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5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4495869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.28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24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68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CD16201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.53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3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9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7A97A22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.23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5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BBF45EB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03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1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3E9FA80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.25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738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23BC7D6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.5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2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A6E0D39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19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51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AFE0B31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4.054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44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F001537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.304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3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13AC495" w14:textId="77777777" w:rsidR="0093496F" w:rsidRPr="0093496F" w:rsidRDefault="0093496F" w:rsidP="0093496F">
      <w:pPr>
        <w:tabs>
          <w:tab w:val="decimal" w:pos="3800"/>
          <w:tab w:val="decimal" w:pos="4900"/>
          <w:tab w:val="decimal" w:pos="5700"/>
          <w:tab w:val="decimal" w:pos="7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75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9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6946DA8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73FA498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F9A1788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5585C513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7E64FBC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98D8D01" w14:textId="77777777" w:rsidR="0093496F" w:rsidRDefault="0093496F">
      <w:r>
        <w:br w:type="page"/>
      </w:r>
    </w:p>
    <w:p w14:paraId="3667318F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FE51EC1" w14:textId="77777777" w:rsid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3D9A9DC" w14:textId="77777777" w:rsid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05604EF" w14:textId="77777777" w:rsidR="0093496F" w:rsidRPr="00925E1C" w:rsidRDefault="0093496F" w:rsidP="0093496F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</w:t>
      </w:r>
      <w:r w:rsidR="00D40145" w:rsidRPr="00E43E1F">
        <w:rPr>
          <w:rFonts w:eastAsia="Times New Roman" w:cstheme="minorHAnsi"/>
          <w:b/>
          <w:bCs/>
          <w:sz w:val="20"/>
          <w:highlight w:val="lightGray"/>
        </w:rPr>
        <w:t>5</w:t>
      </w:r>
      <w:r w:rsidRPr="00E43E1F">
        <w:rPr>
          <w:rFonts w:eastAsia="Times New Roman" w:cstheme="minorHAnsi"/>
          <w:b/>
          <w:bCs/>
          <w:sz w:val="20"/>
          <w:highlight w:val="lightGray"/>
        </w:rPr>
        <w:t xml:space="preserve"> as shown in Figure 4 E</w:t>
      </w:r>
    </w:p>
    <w:p w14:paraId="0F081E84" w14:textId="77777777" w:rsidR="0093496F" w:rsidRPr="0093496F" w:rsidRDefault="0093496F" w:rsidP="0093496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58771B0" w14:textId="77777777" w:rsidR="0093496F" w:rsidRPr="0093496F" w:rsidRDefault="0093496F" w:rsidP="0093496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78214E91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0D00484" w14:textId="77777777" w:rsidR="0093496F" w:rsidRPr="0093496F" w:rsidRDefault="0093496F" w:rsidP="0093496F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74A0EE6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1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83.85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19.33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07.86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F2A6A51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73.148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73.98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47.92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93D7A53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61.50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74.79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55.65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68A6DEA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25.954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10.76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17.48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7A7607B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06.05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17.50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60.28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B2D2A8C" w14:textId="77777777" w:rsidR="0093496F" w:rsidRPr="0093496F" w:rsidRDefault="0093496F" w:rsidP="0093496F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32.45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6.525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26.81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EC60ADD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E9B7722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H = 19.114 with 5 degrees of freedom.  (P = 0.002)</w:t>
      </w:r>
    </w:p>
    <w:p w14:paraId="1D362BB2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237050F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0.002)</w:t>
      </w:r>
    </w:p>
    <w:p w14:paraId="53C9EF88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4F72181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17CD1753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2048D3E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3AB3EF0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0B9A7EF8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1059449" w14:textId="77777777" w:rsidR="0093496F" w:rsidRPr="0093496F" w:rsidRDefault="0093496F" w:rsidP="0093496F">
      <w:pPr>
        <w:tabs>
          <w:tab w:val="center" w:pos="3800"/>
          <w:tab w:val="center" w:pos="5050"/>
          <w:tab w:val="center" w:pos="5900"/>
          <w:tab w:val="center" w:pos="6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93496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E168419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Ctrl MO </w:t>
      </w:r>
      <w:r w:rsidR="00945561"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PO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vs</w:t>
      </w:r>
      <w:proofErr w:type="spellEnd"/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Ecad</w:t>
      </w:r>
      <w:proofErr w:type="spellEnd"/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MO </w:t>
      </w:r>
      <w:r w:rsidR="00945561"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NO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50.782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2.816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0.073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0D662D1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0.16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45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18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B999417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.86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61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3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DD2F79F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.585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94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1724A41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688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79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89781FE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Ctrl MO </w:t>
      </w:r>
      <w:r w:rsidR="00945561"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CO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vs</w:t>
      </w:r>
      <w:proofErr w:type="spellEnd"/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Ecad</w:t>
      </w:r>
      <w:proofErr w:type="spellEnd"/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MO </w:t>
      </w:r>
      <w:r w:rsidR="00945561"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NO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44.094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2.940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0.049</w:t>
      </w:r>
      <w:r w:rsidRPr="00935F59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762DA12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.47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42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28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654B47D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Ctrl MO </w:t>
      </w:r>
      <w:r w:rsidR="00945561"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CO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vs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</w:t>
      </w:r>
      <w:proofErr w:type="spellStart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Ecad</w:t>
      </w:r>
      <w:proofErr w:type="spellEnd"/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 xml:space="preserve"> MO </w:t>
      </w:r>
      <w:r w:rsidR="00945561"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>CO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36.180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2.794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0.078</w:t>
      </w:r>
      <w:r w:rsidRPr="00E43E1F">
        <w:rPr>
          <w:rFonts w:ascii="Times New Roman" w:eastAsia="Times New Roman" w:hAnsi="Times New Roman" w:cs="Times New Roman"/>
          <w:sz w:val="20"/>
          <w:szCs w:val="20"/>
          <w:highlight w:val="cyan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A9CF1FB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.89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4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1FC0A78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.19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2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1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D2A60BA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.575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811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DCDB62F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.283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93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91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7D2F128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914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86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27A5B55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29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37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B0E9083" w14:textId="77777777" w:rsidR="0093496F" w:rsidRPr="0093496F" w:rsidRDefault="0093496F" w:rsidP="0093496F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22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34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8CADA1D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91E735D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03C6EC2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3496F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6971D640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F3543EB" w14:textId="77777777" w:rsidR="0093496F" w:rsidRPr="0093496F" w:rsidRDefault="0093496F" w:rsidP="0093496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97B7313" w14:textId="77777777" w:rsidR="00D40145" w:rsidRDefault="00D40145">
      <w:r>
        <w:br w:type="page"/>
      </w:r>
    </w:p>
    <w:p w14:paraId="1FFA7E8A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7D5376B" w14:textId="77777777" w:rsidR="00D40145" w:rsidRDefault="00D40145" w:rsidP="00D40145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9BBE20E" w14:textId="77777777" w:rsidR="00D40145" w:rsidRDefault="00D40145" w:rsidP="00D40145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37DC194A" w14:textId="77777777" w:rsidR="00D40145" w:rsidRPr="00925E1C" w:rsidRDefault="00D40145" w:rsidP="00D40145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7 as shown in Figure 4 E</w:t>
      </w:r>
    </w:p>
    <w:p w14:paraId="11C2FC6F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5AEBEB" w14:textId="77777777" w:rsidR="00D40145" w:rsidRPr="00D40145" w:rsidRDefault="00D40145" w:rsidP="00D40145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Passed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= 0.073)</w:t>
      </w:r>
    </w:p>
    <w:p w14:paraId="3B1955B0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5F90712" w14:textId="77777777" w:rsidR="00D40145" w:rsidRPr="00D40145" w:rsidRDefault="00D40145" w:rsidP="00D40145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Equal Variance Test (Brown-Forsythe):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4D91265D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4799C0B" w14:textId="77777777" w:rsidR="00D40145" w:rsidRPr="00D40145" w:rsidRDefault="00D40145" w:rsidP="00D40145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8643F2A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1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21.602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55.424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44.535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8D8210D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44.731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69.642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17.866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678ADB0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93.784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55.019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55.558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EAC1B18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9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63.982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24.375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31.884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B983F9C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83.562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20.891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54.638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ACD1FFB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33.011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90.059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14.52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A50D7FF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A7B161F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H = 56.699 with 5 degrees of freedom.  (P = &lt;0.001)</w:t>
      </w:r>
    </w:p>
    <w:p w14:paraId="3F0C7DDA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D44DED3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36251B32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911F23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0264509E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D757B23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F01E154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062E4EC7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90D420" w14:textId="77777777" w:rsidR="00D40145" w:rsidRPr="00D40145" w:rsidRDefault="00D40145" w:rsidP="00D40145">
      <w:pPr>
        <w:tabs>
          <w:tab w:val="center" w:pos="3800"/>
          <w:tab w:val="center" w:pos="5000"/>
          <w:tab w:val="center" w:pos="5850"/>
          <w:tab w:val="center" w:pos="6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426B36F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1.13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954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BBE5AB3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3.464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074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0AA79C4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1.685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380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70E2DE5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.656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85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6036DEE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.722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25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C9CFEBB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5.409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210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DE51969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7.742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516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90CA3F0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5.963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094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4FA2361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934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81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B2BF703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5.475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640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4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0AFFF76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7.808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832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2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AE835C0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6.029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293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962BF1A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446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66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C49EC56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779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132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AFC794F" w14:textId="77777777" w:rsidR="00D40145" w:rsidRPr="00D40145" w:rsidRDefault="00D40145" w:rsidP="00D40145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667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19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2C68BEA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5F25D0A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E7F19E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062D21F4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C7C422B" w14:textId="77777777" w:rsidR="00D40145" w:rsidRDefault="00D40145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16032BC3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2B29DE7" w14:textId="77777777" w:rsidR="008E1B1C" w:rsidRDefault="00D40145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9605406" w14:textId="77777777" w:rsid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F84515B" w14:textId="77777777" w:rsidR="008E1B1C" w:rsidRPr="00925E1C" w:rsidRDefault="008E1B1C" w:rsidP="008E1B1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9 as shown in Figure 4 E</w:t>
      </w:r>
    </w:p>
    <w:p w14:paraId="0231EE79" w14:textId="77777777" w:rsidR="00D40145" w:rsidRPr="00D40145" w:rsidRDefault="00D40145" w:rsidP="008E1B1C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0964656" w14:textId="77777777" w:rsidR="00D40145" w:rsidRPr="00D40145" w:rsidRDefault="00D40145" w:rsidP="00D40145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30153BCB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A3B077" w14:textId="77777777" w:rsidR="00D40145" w:rsidRPr="00D40145" w:rsidRDefault="00D40145" w:rsidP="00D40145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7B59747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1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54.562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25.162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35.176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C7954A9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47.788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88.975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03.739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5B1B762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20.864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13.317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07.176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DD4D1F1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9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06.625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40.414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73.474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886CBE4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35.661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03.963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76.862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648AC4B" w14:textId="77777777" w:rsidR="00D40145" w:rsidRPr="00D40145" w:rsidRDefault="00D40145" w:rsidP="00D40145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10.47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20.294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67.767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D067124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B2F5F41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H = 93.826 with 5 degrees of freedom.  (P = &lt;0.001)</w:t>
      </w:r>
    </w:p>
    <w:p w14:paraId="3365E6AE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74F5F2D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6B032380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275E3C0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2FAF3F80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23E9FD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9D47C9C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37BD1D27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D1428A6" w14:textId="77777777" w:rsidR="00D40145" w:rsidRPr="00D40145" w:rsidRDefault="00D40145" w:rsidP="00D40145">
      <w:pPr>
        <w:tabs>
          <w:tab w:val="center" w:pos="3800"/>
          <w:tab w:val="center" w:pos="5100"/>
          <w:tab w:val="center" w:pos="6050"/>
          <w:tab w:val="center" w:pos="71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D4014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9684D15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0.164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882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162044E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92.409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124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84C10D5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92.337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642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92E95D0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.539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935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B3655FC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934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93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E8D5D1E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93.230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205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03A270F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5.475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698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1F93826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5.404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595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0EBF182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605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58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69CCAB0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3.625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650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818A033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5.869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029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3C68B55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5.798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808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D40145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2DC2EAC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827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69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3F73A73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C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713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0528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E8A2FEF" w14:textId="77777777" w:rsidR="00D40145" w:rsidRPr="00D40145" w:rsidRDefault="00D40145" w:rsidP="00D40145">
      <w:pPr>
        <w:tabs>
          <w:tab w:val="decimal" w:pos="3800"/>
          <w:tab w:val="decimal" w:pos="4900"/>
          <w:tab w:val="decimal" w:pos="6000"/>
          <w:tab w:val="decimal" w:pos="77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N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</w:t>
      </w:r>
      <w:r w:rsidR="00945561">
        <w:rPr>
          <w:rFonts w:ascii="Times New Roman" w:eastAsia="Times New Roman" w:hAnsi="Times New Roman" w:cs="Times New Roman"/>
          <w:sz w:val="20"/>
          <w:szCs w:val="20"/>
          <w:lang w:val="en-US"/>
        </w:rPr>
        <w:t>PO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756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23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65DD2B8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69B016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99534A1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40145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3C10C90C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AFDB2EA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1C5A7E1" w14:textId="77777777" w:rsidR="008E1B1C" w:rsidRDefault="008E1B1C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36C639BB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DA19059" w14:textId="77777777" w:rsidR="000F551E" w:rsidRDefault="008E1B1C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A2BA93B" w14:textId="77777777" w:rsid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80822DD" w14:textId="77777777" w:rsidR="008E1B1C" w:rsidRPr="008E1B1C" w:rsidRDefault="000F551E" w:rsidP="000F55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1 as shown in Figure 4 F</w:t>
      </w:r>
    </w:p>
    <w:p w14:paraId="5B2E3760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70F3578" w14:textId="77777777" w:rsidR="008E1B1C" w:rsidRPr="008E1B1C" w:rsidRDefault="008E1B1C" w:rsidP="008E1B1C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3D82FD08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531FDD6" w14:textId="77777777" w:rsidR="008E1B1C" w:rsidRPr="008E1B1C" w:rsidRDefault="008E1B1C" w:rsidP="008E1B1C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49E3E417" w14:textId="77777777" w:rsidR="008E1B1C" w:rsidRPr="008E1B1C" w:rsidRDefault="008E1B1C" w:rsidP="008E1B1C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66.623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69.614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101.492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6B22F08" w14:textId="77777777" w:rsidR="008E1B1C" w:rsidRPr="008E1B1C" w:rsidRDefault="008E1B1C" w:rsidP="008E1B1C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37.47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34.013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06.578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CC3163B" w14:textId="77777777" w:rsidR="008E1B1C" w:rsidRPr="008E1B1C" w:rsidRDefault="008E1B1C" w:rsidP="008E1B1C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N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4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38.008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98.523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049.764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338A47C" w14:textId="77777777" w:rsidR="008E1B1C" w:rsidRPr="008E1B1C" w:rsidRDefault="008E1B1C" w:rsidP="008E1B1C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37.578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66.378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65.776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F0AF4B9" w14:textId="77777777" w:rsidR="008E1B1C" w:rsidRPr="008E1B1C" w:rsidRDefault="008E1B1C" w:rsidP="008E1B1C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9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05.444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71.038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02.776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25B4894" w14:textId="77777777" w:rsidR="008E1B1C" w:rsidRPr="008E1B1C" w:rsidRDefault="008E1B1C" w:rsidP="008E1B1C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97.537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61.428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42.843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2FC3AC5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1676BB7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H = 155.008 with 5 degrees of freedom.  (P = &lt;0.001)</w:t>
      </w:r>
    </w:p>
    <w:p w14:paraId="479BFE48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676EFD7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5BDBE338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DA8CC90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6FBC7565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BF08FAA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6C43CDB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715F7E10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742A37" w14:textId="77777777" w:rsidR="008E1B1C" w:rsidRPr="008E1B1C" w:rsidRDefault="008E1B1C" w:rsidP="008E1B1C">
      <w:pPr>
        <w:tabs>
          <w:tab w:val="center" w:pos="3800"/>
          <w:tab w:val="center" w:pos="5000"/>
          <w:tab w:val="center" w:pos="5850"/>
          <w:tab w:val="center" w:pos="6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8E1B1C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E846A4E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89.553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.124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8EF0295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36.480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742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442FC94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4.274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047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8E0635B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5.405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3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3504643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N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.289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294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9A47EFC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83.264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.917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6A8731E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30.19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676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755437A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7.984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465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D0A89A5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C-N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9.116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95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84F4F1E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64.148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.287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59AF304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1.075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920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4698E03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8.869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68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079CD5B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5.280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443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9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8E1B1C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BC7BB61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.206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198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86C4F3C" w14:textId="77777777" w:rsidR="008E1B1C" w:rsidRPr="008E1B1C" w:rsidRDefault="008E1B1C" w:rsidP="008E1B1C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3.073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739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92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E286B52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FA9D6F2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A7D78E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E1B1C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4F055407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756AAF" w14:textId="77777777" w:rsidR="008E1B1C" w:rsidRPr="008E1B1C" w:rsidRDefault="008E1B1C" w:rsidP="008E1B1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58A82C2" w14:textId="77777777" w:rsidR="00D40145" w:rsidRPr="00D40145" w:rsidRDefault="00D40145" w:rsidP="00D4014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DC71562" w14:textId="77777777" w:rsidR="000F551E" w:rsidRDefault="000F551E">
      <w:r>
        <w:br w:type="page"/>
      </w:r>
    </w:p>
    <w:p w14:paraId="698C2053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3FC0F42F" w14:textId="77777777" w:rsid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6864755B" w14:textId="77777777" w:rsid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0F70C6E" w14:textId="77777777" w:rsidR="000F551E" w:rsidRPr="008E1B1C" w:rsidRDefault="000F551E" w:rsidP="000F55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3 as shown in Figure 4 F</w:t>
      </w:r>
    </w:p>
    <w:p w14:paraId="50A4D923" w14:textId="77777777" w:rsidR="000F551E" w:rsidRPr="000F551E" w:rsidRDefault="000F551E" w:rsidP="000F551E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F2AF33F" w14:textId="77777777" w:rsidR="000F551E" w:rsidRPr="000F551E" w:rsidRDefault="000F551E" w:rsidP="000F551E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0DC2A86F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FC4570E" w14:textId="77777777" w:rsidR="000F551E" w:rsidRPr="000F551E" w:rsidRDefault="000F551E" w:rsidP="000F551E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A4C9EC9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52.477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32.865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43.27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87451AC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65.11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21.61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28.45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16E065C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N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4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78.501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41.85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36.63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4F6A6D9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43.458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54.85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94.618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56BD236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35.757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70.19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65.43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46C3EE8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57.06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60.64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74.808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7B6033A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CA6A3B6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H = 147.691 with 5 degrees of freedom.  (P = &lt;0.001)</w:t>
      </w:r>
    </w:p>
    <w:p w14:paraId="0FE33637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AA39F32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121EF205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376DC7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117B3B78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FA52BB5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E8A92AD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6529BB1B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CFBE6DC" w14:textId="77777777" w:rsidR="000F551E" w:rsidRPr="000F551E" w:rsidRDefault="000F551E" w:rsidP="000F551E">
      <w:pPr>
        <w:tabs>
          <w:tab w:val="center" w:pos="3800"/>
          <w:tab w:val="center" w:pos="5000"/>
          <w:tab w:val="center" w:pos="5850"/>
          <w:tab w:val="center" w:pos="6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6D4368D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76.185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55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63D94A5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32.802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560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37C341E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25.653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550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EE822E3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.46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94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A8F3CF3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N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52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4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42211FE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66.663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.110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A18FD56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23.279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268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BBBB1B2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6.130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877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A9CD142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94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1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D14916A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57.723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963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91B7170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4.340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123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CDBBF0A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7.19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646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53CA519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0.533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311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1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29667FC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14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8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F1FCEFD" w14:textId="77777777" w:rsidR="000F551E" w:rsidRPr="000F551E" w:rsidRDefault="000F551E" w:rsidP="000F551E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.384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23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77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254B2B3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58785B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B0E3A82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1BE78C4F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CFE6893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FE99E1" w14:textId="77777777" w:rsidR="000F551E" w:rsidRDefault="000F551E">
      <w:r>
        <w:br w:type="page"/>
      </w:r>
    </w:p>
    <w:p w14:paraId="50623BB5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39968F7" w14:textId="77777777" w:rsidR="000F551E" w:rsidRDefault="000F551E" w:rsidP="000F551E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0F5CC03F" w14:textId="77777777" w:rsidR="000F551E" w:rsidRDefault="000F551E" w:rsidP="000F551E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7447F5AB" w14:textId="77777777" w:rsidR="000F551E" w:rsidRPr="008E1B1C" w:rsidRDefault="000F551E" w:rsidP="000F551E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5 as shown in Figure 4 F</w:t>
      </w:r>
    </w:p>
    <w:p w14:paraId="07A89796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9CC0FB6" w14:textId="77777777" w:rsidR="000F551E" w:rsidRPr="000F551E" w:rsidRDefault="000F551E" w:rsidP="000F551E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54839820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76FE9C0" w14:textId="77777777" w:rsidR="000F551E" w:rsidRPr="000F551E" w:rsidRDefault="000F551E" w:rsidP="000F551E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B675AB1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36.387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72.085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64.884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70F2060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15.32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31.338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37.64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A59E841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N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4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43.05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74.03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35.663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62FD63C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17.94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3.115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28.925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43AA6B9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80.738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05.221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79.544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91AC266" w14:textId="77777777" w:rsidR="000F551E" w:rsidRPr="000F551E" w:rsidRDefault="000F551E" w:rsidP="000F551E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74.35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4.88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23.375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2A0AFEC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989EE04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H = 129.649 with 5 degrees of freedom.  (P = &lt;0.001)</w:t>
      </w:r>
    </w:p>
    <w:p w14:paraId="5B7CDDE7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059C793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6F4A3861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D61C33F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7A8C11D6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A9549A8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C37A93D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7E6488FC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1E82740" w14:textId="77777777" w:rsidR="000F551E" w:rsidRPr="000F551E" w:rsidRDefault="000F551E" w:rsidP="000F551E">
      <w:pPr>
        <w:tabs>
          <w:tab w:val="center" w:pos="3800"/>
          <w:tab w:val="center" w:pos="5050"/>
          <w:tab w:val="center" w:pos="5950"/>
          <w:tab w:val="center" w:pos="70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0F551E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7236BE41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63.506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007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92DB521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24.617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504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98A9406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24.200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135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45D6646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N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.46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864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E2958D4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.413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52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341AF35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52.093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679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9EB5734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3.204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963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47D1C4A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2.787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027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EB317C8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N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.047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04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7A3FF6B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45.046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058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98A6258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6.156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372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0CEBA5D6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5.740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234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0F551E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745AA61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9.30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2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37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6A62873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16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0225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F6A9C1E" w14:textId="77777777" w:rsidR="000F551E" w:rsidRPr="000F551E" w:rsidRDefault="000F551E" w:rsidP="000F551E">
      <w:pPr>
        <w:tabs>
          <w:tab w:val="decimal" w:pos="3800"/>
          <w:tab w:val="decimal" w:pos="4900"/>
          <w:tab w:val="decimal" w:pos="5900"/>
          <w:tab w:val="decimal" w:pos="7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8.89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779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7F40AA7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849AE1D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DA97BB4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F551E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19FB9B2F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47D180A" w14:textId="77777777" w:rsidR="00643C69" w:rsidRDefault="00643C6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2E1019CA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3ABA3246" w14:textId="77777777" w:rsid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142783BF" w14:textId="77777777" w:rsid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AF5E178" w14:textId="77777777" w:rsidR="00643C69" w:rsidRPr="008E1B1C" w:rsidRDefault="00643C69" w:rsidP="00643C69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7 as shown in Figure 4 F</w:t>
      </w:r>
    </w:p>
    <w:p w14:paraId="55D7A371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CA600A3" w14:textId="77777777" w:rsidR="00643C69" w:rsidRPr="00643C69" w:rsidRDefault="00643C69" w:rsidP="00643C69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17735E36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FF1EDCC" w14:textId="77777777" w:rsidR="00643C69" w:rsidRPr="00643C69" w:rsidRDefault="00643C69" w:rsidP="00643C69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3F3C7D15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52.123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13.46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17.996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E975D88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14.61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89.499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36.84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FEBE825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4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38.91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90.51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13.779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835C70D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60.806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97.555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71.41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2224857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9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54.332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22.082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08.334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83E0CF2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2.22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1.46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19.607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F836380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E8CF932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H = 112.530 with 5 degrees of freedom.  (P = &lt;0.001)</w:t>
      </w:r>
    </w:p>
    <w:p w14:paraId="7140C8E1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D675826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60AD7FBF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B0AA956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630F381C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9E86B5A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46B4C16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6352D383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B893B87" w14:textId="77777777" w:rsidR="00643C69" w:rsidRPr="00643C69" w:rsidRDefault="00643C69" w:rsidP="00643C69">
      <w:pPr>
        <w:tabs>
          <w:tab w:val="center" w:pos="3800"/>
          <w:tab w:val="center" w:pos="5000"/>
          <w:tab w:val="center" w:pos="5850"/>
          <w:tab w:val="center" w:pos="6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5ABD9C4F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55.652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67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7225CB0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24.217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487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C4AAB8C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1.676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517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17A3EB02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6.566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243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67B7AB4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.022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8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A1F1019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47.630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.453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4B97E94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6.196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120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B39B207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3.654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458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F6FB492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.544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62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B6F32F6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29.086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.28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402CCD3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97.65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942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5A78A31A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5.109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018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6115FE3A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3.976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27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34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3C6D27C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.542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677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D85A99A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1.435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43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BC84885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D92EC69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88446AB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1597F5C0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1BB823F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18066E8" w14:textId="77777777" w:rsidR="000F551E" w:rsidRPr="000F551E" w:rsidRDefault="000F551E" w:rsidP="000F551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5F898B8" w14:textId="77777777" w:rsidR="00643C69" w:rsidRDefault="00643C69">
      <w:r>
        <w:br w:type="page"/>
      </w:r>
    </w:p>
    <w:p w14:paraId="2D078B6F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157CEAD5" w14:textId="77777777" w:rsidR="00643C69" w:rsidRDefault="00643C69" w:rsidP="00643C69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Kruskal-Wallis One Way Analysis of Variance on Ranks</w:t>
      </w:r>
    </w:p>
    <w:p w14:paraId="7449A81F" w14:textId="77777777" w:rsidR="00643C69" w:rsidRDefault="00643C69" w:rsidP="00643C69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48C396B0" w14:textId="77777777" w:rsidR="00643C69" w:rsidRPr="008E1B1C" w:rsidRDefault="00643C69" w:rsidP="00643C69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E43E1F">
        <w:rPr>
          <w:rFonts w:eastAsia="Times New Roman" w:cstheme="minorHAnsi"/>
          <w:b/>
          <w:bCs/>
          <w:sz w:val="20"/>
          <w:highlight w:val="lightGray"/>
        </w:rPr>
        <w:t>For Ecad at Normalized Cell Height at 0.9 as shown in Figure 4 F</w:t>
      </w:r>
    </w:p>
    <w:p w14:paraId="1278A74C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9B6BB6B" w14:textId="77777777" w:rsidR="00643C69" w:rsidRPr="00643C69" w:rsidRDefault="00643C69" w:rsidP="00643C69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): 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.050)</w:t>
      </w:r>
    </w:p>
    <w:p w14:paraId="3240C32D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98C5DE0" w14:textId="77777777" w:rsidR="00643C69" w:rsidRPr="00643C69" w:rsidRDefault="00643C69" w:rsidP="00643C69">
      <w:pPr>
        <w:tabs>
          <w:tab w:val="center" w:pos="1550"/>
          <w:tab w:val="center" w:pos="2300"/>
          <w:tab w:val="center" w:pos="3350"/>
          <w:tab w:val="center" w:pos="4450"/>
          <w:tab w:val="center" w:pos="55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18FA53FD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Ctrl MO 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7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98.709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51.49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35.963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674BCE4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67.813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19.84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44.135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77F6891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Ctrl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4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4.315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56.585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99.08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DDB788A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2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5.683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30.144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4.44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7AC1541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9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35.71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25.29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43.98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1FB857A0" w14:textId="77777777" w:rsidR="00643C69" w:rsidRPr="00643C69" w:rsidRDefault="00643C69" w:rsidP="00643C69">
      <w:pPr>
        <w:tabs>
          <w:tab w:val="decimal" w:pos="1700"/>
          <w:tab w:val="decimal" w:pos="2400"/>
          <w:tab w:val="decimal" w:pos="3400"/>
          <w:tab w:val="decimal" w:pos="45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8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98.059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5.503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14.222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E065616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4217656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H = 80.872 with 5 degrees of freedom.  (P = &lt;0.001)</w:t>
      </w:r>
    </w:p>
    <w:p w14:paraId="22C5B442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5A11ADA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The differences in the median values among the treatment groups are greater than would be expected by chance; there is a statistically significant difference  (P = &lt;0.001)</w:t>
      </w:r>
    </w:p>
    <w:p w14:paraId="608FCCA0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7A9EF25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14:paraId="1D4809D4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FADC402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8457131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Dunn's Method</w:t>
      </w:r>
      <w:proofErr w:type="gram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) :</w:t>
      </w:r>
      <w:proofErr w:type="gramEnd"/>
    </w:p>
    <w:p w14:paraId="1B14575E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66880A5" w14:textId="77777777" w:rsidR="00643C69" w:rsidRPr="00643C69" w:rsidRDefault="00643C69" w:rsidP="00643C69">
      <w:pPr>
        <w:tabs>
          <w:tab w:val="center" w:pos="3800"/>
          <w:tab w:val="center" w:pos="5000"/>
          <w:tab w:val="center" w:pos="5850"/>
          <w:tab w:val="center" w:pos="69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.050</w:t>
      </w:r>
      <w:r w:rsidRPr="00643C6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14:paraId="221C2F6E" w14:textId="77777777" w:rsidR="00643C69" w:rsidRPr="006A4748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33.644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727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2E54619C" w14:textId="77777777" w:rsidR="00643C69" w:rsidRPr="006A4748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23.718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464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6315E8F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C-C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5.147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194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F057953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4.343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.075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57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700C5C36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.393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794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253A7583" w14:textId="77777777" w:rsidR="00643C69" w:rsidRPr="006A4748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17.25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920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EBAD9A9" w14:textId="77777777" w:rsidR="00643C69" w:rsidRPr="006A4748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107.325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653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713D15A3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C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8.754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5.529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F7407F9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trl MO N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trl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7.95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60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3162BBBE" w14:textId="77777777" w:rsidR="00643C69" w:rsidRPr="006A4748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C-C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89.30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345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33C92B29" w14:textId="77777777" w:rsidR="00643C69" w:rsidRPr="006A4748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</w:pP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NC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79.375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4.017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&lt;0.001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</w:r>
    </w:p>
    <w:p w14:paraId="47899425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Ctrl MO NC-NC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vs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</w:t>
      </w:r>
      <w:proofErr w:type="spellStart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>Ecad</w:t>
      </w:r>
      <w:proofErr w:type="spellEnd"/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 xml:space="preserve"> MO NC-C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60.804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3.585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0.005</w:t>
      </w:r>
      <w:r w:rsidRPr="006A4748">
        <w:rPr>
          <w:rFonts w:ascii="Times New Roman" w:eastAsia="Times New Roman" w:hAnsi="Times New Roman" w:cs="Times New Roman"/>
          <w:sz w:val="20"/>
          <w:szCs w:val="20"/>
          <w:highlight w:val="darkGray"/>
          <w:lang w:val="en-US"/>
        </w:rPr>
        <w:tab/>
        <w:t>Yes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04051787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8.497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47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52643F7A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8.571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2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6AE41651" w14:textId="77777777" w:rsidR="00643C69" w:rsidRPr="00643C69" w:rsidRDefault="00643C69" w:rsidP="00643C69">
      <w:pPr>
        <w:tabs>
          <w:tab w:val="decimal" w:pos="3800"/>
          <w:tab w:val="decimal" w:pos="4900"/>
          <w:tab w:val="decimal" w:pos="5800"/>
          <w:tab w:val="decimal" w:pos="7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NC-NC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Ecad</w:t>
      </w:r>
      <w:proofErr w:type="spellEnd"/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 C-C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.926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.454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.000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Do Not Test</w:t>
      </w: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14:paraId="4B3909F3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63F981A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0BAFBB5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43C69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</w:p>
    <w:p w14:paraId="10571590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7E301BC" w14:textId="77777777" w:rsidR="00643C69" w:rsidRPr="00643C69" w:rsidRDefault="00643C69" w:rsidP="00643C6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AC693FD" w14:textId="77777777" w:rsidR="00946DC4" w:rsidRDefault="00946DC4"/>
    <w:sectPr w:rsidR="00946DC4" w:rsidSect="004638ED">
      <w:pgSz w:w="12240" w:h="15840"/>
      <w:pgMar w:top="1440" w:right="1608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8ED"/>
    <w:rsid w:val="000C61C0"/>
    <w:rsid w:val="000F551E"/>
    <w:rsid w:val="002E0F8F"/>
    <w:rsid w:val="00386AEF"/>
    <w:rsid w:val="004638ED"/>
    <w:rsid w:val="004B2D23"/>
    <w:rsid w:val="004E39FA"/>
    <w:rsid w:val="00643C69"/>
    <w:rsid w:val="006A4748"/>
    <w:rsid w:val="008E1B1C"/>
    <w:rsid w:val="0093496F"/>
    <w:rsid w:val="00935F59"/>
    <w:rsid w:val="00945561"/>
    <w:rsid w:val="00946DC4"/>
    <w:rsid w:val="00A447E5"/>
    <w:rsid w:val="00A54EF0"/>
    <w:rsid w:val="00BD3CC7"/>
    <w:rsid w:val="00C14CBD"/>
    <w:rsid w:val="00D40145"/>
    <w:rsid w:val="00DC073D"/>
    <w:rsid w:val="00E03F95"/>
    <w:rsid w:val="00E43E1F"/>
    <w:rsid w:val="00EA36CA"/>
    <w:rsid w:val="00F6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3ECA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7E9AA-90F7-F44B-9032-554B3075D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1</Pages>
  <Words>5418</Words>
  <Characters>30888</Characters>
  <Application>Microsoft Macintosh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eek Arora</dc:creator>
  <cp:keywords/>
  <dc:description/>
  <cp:lastModifiedBy>Mahendra</cp:lastModifiedBy>
  <cp:revision>22</cp:revision>
  <dcterms:created xsi:type="dcterms:W3CDTF">2019-05-03T12:34:00Z</dcterms:created>
  <dcterms:modified xsi:type="dcterms:W3CDTF">2020-01-13T14:50:00Z</dcterms:modified>
</cp:coreProperties>
</file>